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DD357" w14:textId="165ED728" w:rsidR="00254912" w:rsidRPr="00164438" w:rsidRDefault="00B74692" w:rsidP="00254912">
      <w:pPr>
        <w:rPr>
          <w:lang w:val="en-GB"/>
        </w:rPr>
      </w:pPr>
      <w:r w:rsidRPr="00164438">
        <w:rPr>
          <w:lang w:val="en-GB"/>
        </w:rPr>
        <w:t>S9</w:t>
      </w:r>
      <w:r w:rsidR="005102CD" w:rsidRPr="00164438">
        <w:rPr>
          <w:lang w:val="en-GB"/>
        </w:rPr>
        <w:t xml:space="preserve"> Table</w:t>
      </w:r>
      <w:r w:rsidR="00254912" w:rsidRPr="00164438">
        <w:rPr>
          <w:lang w:val="en-GB"/>
        </w:rPr>
        <w:t xml:space="preserve">. Number of cases and CFRs of </w:t>
      </w:r>
      <w:proofErr w:type="spellStart"/>
      <w:r w:rsidR="00254912" w:rsidRPr="00164438">
        <w:rPr>
          <w:lang w:val="en-GB"/>
        </w:rPr>
        <w:t>Hemorrhagic</w:t>
      </w:r>
      <w:proofErr w:type="spellEnd"/>
      <w:r w:rsidR="00254912" w:rsidRPr="00164438">
        <w:rPr>
          <w:lang w:val="en-GB"/>
        </w:rPr>
        <w:t xml:space="preserve"> fever with renal syndrome 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4"/>
        <w:gridCol w:w="1236"/>
        <w:gridCol w:w="1236"/>
        <w:gridCol w:w="1571"/>
        <w:gridCol w:w="2735"/>
      </w:tblGrid>
      <w:tr w:rsidR="00254912" w:rsidRPr="00164438" w14:paraId="6B8A2F18" w14:textId="77777777" w:rsidTr="004576D6">
        <w:trPr>
          <w:trHeight w:val="576"/>
        </w:trPr>
        <w:tc>
          <w:tcPr>
            <w:tcW w:w="1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A18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615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B09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AE82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A19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254912" w:rsidRPr="00164438" w14:paraId="70D474D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9FE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ina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632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768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40A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538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A4010F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BC9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A82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31-194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5AE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0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3AB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25B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EC2183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59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C0F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5E0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4F7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AFB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BDE409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5DE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87D5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E36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A4E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44D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FBAB9B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32E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C0E6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054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8765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C3E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64D3D5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DB6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E4B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1F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C20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1E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766ADF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3C2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50B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F8B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1AF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3BD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277DD2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01C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A8C7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956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C30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7E6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601FE6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1F2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88D8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803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97FB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B4B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1AD3BB6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C62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F013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EE0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715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0F4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49F22B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86F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8C83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469E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E8B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935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EDAEC2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278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08BF0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52FA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261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DC9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307232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2060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D47E8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465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7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D7F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0BF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90A743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B3EC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C61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349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F1A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86B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E45CBF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82B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FE9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DB5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5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D68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7E3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DB28CF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71B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B4EC8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A107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8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AB5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54C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FD9DB5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B3B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B8BB5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62B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3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D6A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AC2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152E73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430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E91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D01D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2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265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CEF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B6745F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66C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978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77C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7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B21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B09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06227D1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7FB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40E35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DDB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7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CD3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3B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52CD95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499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85A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942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A97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C38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D0D5AC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54F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6AD5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399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1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D88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87B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E83D3D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0DE4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72F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6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C07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3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C6E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BBFA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95AD9C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A49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36D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B4F0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2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36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81C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3C23D1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25DA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6A6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5ED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9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E35F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9A3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72BD72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DC9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19E5E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54C3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24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ED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13B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83E733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EF4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626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69D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20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37E2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9EF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E81F40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377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76F8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DE7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21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3257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5D8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43411F4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18B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079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D16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67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F0FB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1C6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6993A2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713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E19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F1F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64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77D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FDD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4EBDC77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8D45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F63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189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02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EBD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88C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BACECC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6E1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20C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699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15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594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60F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B82DC9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705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2A06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7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E40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17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C7F3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5F8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8B9CAF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742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50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0CF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44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1B19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327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038A56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CB6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1E3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FDD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82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3590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453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C2C6B6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1B0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43A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ECA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11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CF3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479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4B3AF4B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281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C42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096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23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2292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E05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DBBA5CF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260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F04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57B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092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0C0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4ED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962FEA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AFA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192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95F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375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3C43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BD7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3BBC9B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367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8573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420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598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2CC2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EA4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DC3183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1B9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72F0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227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520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77A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643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AF47AB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5F6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053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293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151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8E8F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183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27B141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35F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435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F93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07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6FD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B80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24420B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CD3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3057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66A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64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BECF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1F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2A0E831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AB3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D5A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-200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D5C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569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A1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~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4B4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CEDDD7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9F7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F8F0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056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17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F23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~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730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2303BA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A12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324D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ABC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28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029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~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C95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D11C767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994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608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625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9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D0B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9A2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4192658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9B7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6D3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645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6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841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7DC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8E61E4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E04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1340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5ED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03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F06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EC1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18F1ED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31A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EBE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E0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4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4B6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683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75DA62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0A0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015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C87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2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5C5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26F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4838E9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4E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DFF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920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77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E07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269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6D011BD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8DA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F69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044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30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314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D18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F642847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4B4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roat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2DB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BB2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749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081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5089026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286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AD98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604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8F9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2B4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62CB4EB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AE0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895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EB0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A25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ABA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07037BC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6D5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9EA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DE3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6EF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FB0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445AE220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6B6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BCF6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F6D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8F4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F29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3A34BA4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B9D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7399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B69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51A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B0F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4F29E3E6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46D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0C35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467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FF3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46F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6D2F4D5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CAC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839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B1A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142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57E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416349C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490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F7B1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27F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8FC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EB3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7697562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6F9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E51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CEF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858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0F5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5AC5330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A5A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CEC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04C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1C6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D07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0881C7E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C22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2801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9B2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43D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880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39D31A8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458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5C7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7C7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2B1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D1D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7B6D9E27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521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0A8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E21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3D0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044D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303D160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B4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nland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FE0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AD8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F86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36A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7FF79B3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D6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39D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-20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BE2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68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F8F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~0.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004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F609A4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C858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elgium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C97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7B0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B0D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6CB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79EE426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2C1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C66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D7D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2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BB81" w14:textId="753F5557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156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677DD73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D95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anc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A9C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586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75D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7E1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3F3F026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34E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8D1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17D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03BF" w14:textId="19B9DC46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872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4EA7CAC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8FA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rman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743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0987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52E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D51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73D52648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2B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CE62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2F0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8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5745" w14:textId="0A44320A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C1D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69FB30F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80A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etherlands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7C0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438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7F3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2D7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9F58E9F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051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781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62A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F372" w14:textId="75405D7B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19A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99611E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55A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uxembourg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8D7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5D8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016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A19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30A04B64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3CF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4B4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40B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FA6D" w14:textId="414F2C33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1AE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9C6857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00A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ore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47B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949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65E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60B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40FADAA2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F2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A0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1-195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67D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11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586A" w14:textId="155F6564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86C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52EBE75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5E3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CE0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-201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DA0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53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604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97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A4444CA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835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ntenegro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9B1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5A9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CE5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C36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48A84A49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F07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10F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-200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CAF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9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12C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C92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B4A719E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B50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ussia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881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C89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90B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544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F3F6B1B" w14:textId="77777777" w:rsidTr="004576D6">
        <w:trPr>
          <w:trHeight w:val="288"/>
        </w:trPr>
        <w:tc>
          <w:tcPr>
            <w:tcW w:w="1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AE2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4D1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-201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17F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1590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EF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%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F52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</w:tbl>
    <w:p w14:paraId="5CB553F3" w14:textId="77777777" w:rsidR="00710731" w:rsidRPr="00164438" w:rsidRDefault="00710731" w:rsidP="00710731">
      <w:pPr>
        <w:rPr>
          <w:i/>
          <w:lang w:val="en-GB"/>
        </w:rPr>
      </w:pPr>
      <w:r w:rsidRPr="00164438">
        <w:rPr>
          <w:i/>
          <w:lang w:val="en-GB"/>
        </w:rPr>
        <w:t>Note: NR, Not reported</w:t>
      </w:r>
      <w:bookmarkStart w:id="0" w:name="_GoBack"/>
      <w:bookmarkEnd w:id="0"/>
    </w:p>
    <w:sectPr w:rsidR="00710731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86EF5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6BAE5-DAC6-4B5D-AEF1-C6CBDBF6D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435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49:00Z</dcterms:modified>
</cp:coreProperties>
</file>